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Figure 8-source data 3: PLAAC NLLR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[52]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 scores for various datasets and α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a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5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9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6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0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9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PDB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9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3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0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α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